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Data S3: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/>
        <w:t xml:space="preserve">CLUSTAL 2.0.12 multiple sequence alignments of derived </w:t>
      </w:r>
      <w:r>
        <w:rPr>
          <w:i/>
        </w:rPr>
        <w:t>Maruca vitrata</w:t>
      </w:r>
      <w:r>
        <w:rPr/>
        <w:t xml:space="preserve"> alanine aminopeptidase (APN) amino acid sequences with nine </w:t>
      </w:r>
      <w:r>
        <w:rPr>
          <w:i/>
        </w:rPr>
        <w:t>Bombyx mori</w:t>
      </w:r>
      <w:r>
        <w:rPr/>
        <w:t xml:space="preserve"> APNs from the GLEAN-predicted gene model v. 2.3.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/>
      </w:pPr>
      <w:r>
        <w:rPr>
          <w:b/>
          <w:lang w:val="pt-PT"/>
        </w:rPr>
        <w:t>A)</w:t>
      </w:r>
      <w:r>
        <w:rPr>
          <w:lang w:val="pt-PT"/>
        </w:rPr>
        <w:t xml:space="preserve"> Contig00544_AminoAcidTranslation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contig00544        -------------------------------SENTADMVVILRALACTRD 19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VPVNSRRYVYCVGVRQGNSSDYNFLFERYNASQNTADMVVMLRALACTRD 74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S-PQIRRNVYMTGMREGDSSDFEYLLNRFRQSNFANDQLEMLRGLGASKD 74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N-PNLRRHVFCSGLLEGGYNEWRFLYERRKNSNNQGDEVAMLRSLGCTTN 80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IPANMRPWVYCAGLRHGTAEDFNFFWNRYLQEDLSSEKVVMLNVAGCTTD 1649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LNPDLQNTVYCSGLRGGDRDNFNFLWEQYLASSDSSEQNILLNALGC--- 78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S-PSLRPVTYCSGLRFGDASDYEFLWERMSTTNVANEARVISGVLGCSTD 78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-NNEEVPAVYCTMVREGDEDVIEALKARLEVEANHYERVVILESLACSDD 82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P-EIYQEAAFTAGVRTHGRVAWRACWRALVDSYSAP-------------- 49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----LLAQQWFGGLVSPRWWASQWLMEALTS------------------- 511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contig00544        A-LLQTYLGQTLSN-DRIRAHDRTNAFLYALQ------------------ 49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TNSLQHYMFQSMHN-DRIRIHDRTNAFSYALQ------------------ 775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SQLLTRYLQLTLT--REVRSHDKATSFNYALL------------------ 77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PQARQEYLSMILS--DDVKAQDRVNALTFFYM------------------ 83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QASLNRFLDAIVSGNDDIRPQDYNAALTSAIT------------------ 168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------YMNQVIDANSPVREQDRHTILVSVIN------------------ 809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EGSLEKFLFSVKEENSPIRTQDLTVPLTGVLSNHSHIYIVMDSLKQNYSA 83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QNFIRNYLEETIAAGNEYGVEERVRIFRAVAES----------------- 86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------------------RPTYSHRALLAALAS----------------- 50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-----------------LIAEKAPPFKNSALK------------------ 526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contig00544        -------------------GNRESRDIVLDFLFDNFEAIREEHGGQARLN 8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-------------------GNRENLPIVLNFLYQNFAAIRTSYGGEARLV 80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-------------------GNQENANTVLQFVKNNIAAIRTAYIEDAPPT 80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-------------------GDRSNANVALQYLKENFEEIRQG---VVLPA 86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-------------------SNEINTLRAFQWLRNNVDQATRTLG---SVS 1709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-------------------SSPENMDAALEFVIENFHRIQPRVQGLTGTT 84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WSSIKCSNYHICMVSKLNILNGVNQFIVFAFLKRGRGVVQDDLVGFAGAN 88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--------------------SYENARVALSFISMRTNEIRDNYGGPKKLE 89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---------------------PEDDWLFYRFAFTVLSTEAQRGRDWTEWI 535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----------------------QEEALLLDHVLPALR------------- 54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</w:t>
      </w:r>
      <w:r>
        <w:rPr>
          <w:rFonts w:cs="Courier New" w:ascii="Courier New" w:hAnsi="Courier New"/>
          <w:sz w:val="20"/>
          <w:szCs w:val="20"/>
          <w:lang w:val="pt-PT"/>
        </w:rPr>
        <w:t xml:space="preserve">.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contig00544        VNINNCAAFLTQFTQIQR-------------------------------- 9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TAVNAISGFLTDFAIIRENTWGYQIYNGQNVQVFGLDTSGSLVVTLAEGL 85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PVHTALSNLAAYLDESGLD------------------------------- 82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WFDNVISNLASYLNEEGLE------------------------------- 885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TILNTIIGRLLNEEQIN--------------------------------- 172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NILNAFARRLTTETHAER-------------------------------- 85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FDRVGCKHQCFRARQERTTPKRFHRENRTDKIHDLQETLRRRTIPKFKFK 93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EILFVLGENMANDILSED-------------------------------- 90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TALYTSTCR----------------------------------------- 54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-----------------------------------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contig00544        --------------------------------------FQTWAYANQIAL 11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LDEGGCMITDNYYTSDPLT--EFMLSRNTDLCGTIREKFQSWVYANQLAL 90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-------------------------------------EYETWLRSTQTNI 83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-------------------------------------DMESWLRANQNMI 89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-------------------------------------EVSNWLTANQNTL 1739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--------------------------------------INQLISRHQAIL 87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FKYFRMFFALLLFVLFSYSNANFIVEEECLNYTVYPIQYELTIIPYIYKD 98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--------------------------------------FRIWVRSQSNDL 92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-----------------------------------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contig00544        GS------------------------------------------------ 112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GTAFSTGVSVINSAISN-LEWG---------------------------- 925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PQYN-SALSAINSARSN-IAWG---------------------------- 85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PNFN-VGLNAINSARTS-MQWG---------------------------- 91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GATYSTALRAIETTRSN-LVWSQQRISEFTNYFESGYVEDVIEEITEAPP 178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TAGEQASISAIREHIAASIAWGK-----------------------DNAA 89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NSYYHGDITITVIANANVREIELDAKDLDIQSGSIKVLDGSTDLVNGARP 103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DDSQGAANRALAIVLENVNWIER--------------------------- 94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--------------------------------------------------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pt-PT"/>
        </w:rPr>
      </w:pPr>
      <w:r>
        <w:rPr>
          <w:rFonts w:eastAsia="Courier New" w:cs="Courier New" w:ascii="Courier New" w:hAnsi="Courier New"/>
          <w:sz w:val="16"/>
          <w:szCs w:val="16"/>
          <w:lang w:val="pt-PT"/>
        </w:rPr>
        <w:t xml:space="preserve"> 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b/>
          <w:lang w:val="pt-PT"/>
        </w:rPr>
        <w:t>B)</w:t>
      </w:r>
      <w:r>
        <w:rPr>
          <w:lang w:val="pt-PT"/>
        </w:rPr>
        <w:t xml:space="preserve"> Contig01109_AminoAcidTranslation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MvContig01109      ---------YLNILLS--DEIKAQDRVNGFTFLFM--------------- 2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TTNPQARQEYLSMILS--DDVKAQDRVNALTFFYM--------------- 83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SKDSQLLTRYLQLTLT--REVRSHDKATSFNYALL--------------- 77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TRDTNSLQHYMFQSMHN-DRIRIHDRTNAFSYALQ--------------- 775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TTDQASLNRFLDAIVSGNDDIRPQDYNAALTSAIT--------------- 168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---------YMNQVIDANSPVREQDRHTILVSVIN--------------- 809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STDEGSLEKFLFSVKEENSPIRTQDLTVPLTGVLSNHSHIYIVMDSLKQN 83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SDDQNFIRNYLEETIAAGNEYGVEERVRIFRAVAES-------------- 86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PEDDWLFYRFAFTVLST-EAQRGRDWTEWITALYT--------------- 54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KQEEALLLDHVLPALR---------------------------------- 54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</w:t>
      </w:r>
      <w:r>
        <w:rPr>
          <w:rFonts w:cs="Courier New" w:ascii="Courier New" w:hAnsi="Courier New"/>
          <w:sz w:val="20"/>
          <w:szCs w:val="20"/>
          <w:lang w:val="pt-PT"/>
        </w:rPr>
        <w:t xml:space="preserve">.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MvContig01109      ----------------------GNRDNAKAALPSLKARLNEIRTAVVLPA 52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----------------------GDRSNANVALQYLKENFEEIRQGVVLPA 86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----------------------GNQENANTVLQFVKNNIAAIRTAYIEDA 80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----------------------GNRENLPIVLNFLYQNFAAIRTSYGGEA 80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----------------------SNEINTLRAFQWLRNNVDQATRTLGSVS 1709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----------------------SSPENMDAALEFVIENFHRIQPRVQGLT 83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YSAWSSIKCSNYHICMVSKLNILNGVNQFIVFAFLKRGRGVVQDDLVGFA 88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-----------------------SYENARVALSFISMRTNEIRDNYGGPK 88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---------------------------------------STCR------- 54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-----------------------------------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MvContig01109      N------------------------------------------------- 5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W------------------------------------------------- 86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PP------------------------------------------------ 80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RL------------------------------------------------ 805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T------------------------------------------------- 171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G------------------------------------------------- 83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GANFDRVGCKHQCFRARQERTTPKRFHRENRTDKIHDLQETLRRRTIPKF 93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K------------------------------------------------- 88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-----------------------------------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MvContig01109      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KFKFKYFRMFFALLLFVLFSYSNANFIVEEECLNYTVYPIQYELTIIPYI 98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-----------------------------------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MvContig01109      -------------------------------------------FNSVLS- 59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-------------------------------------------FDNVIS- 87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-----------------------------------------TPVHTALS- 81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-----------------------------------------VTAVNAISG 81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------------------------------------------ILNTIIG- 171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-------------------------------------------TTNILN- 84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YKDNSYYHGDITITVIANANVREIELDAKDLDIQSGSIKVLDGSTDLVNG 103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-------------------------------------------LEEILF- 89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-----------------------------------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MvContig01109      ------------------------------------NTAAYLDEEG---- 69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------------------------------------NLASYLNEEG---- 88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------------------------------------NLAAYLDESG---- 82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FLTDFAIIRENTWGYQIYNGQNVQVFGLDTSGSLVVTLAEGLLDEGGCMI 86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---------------------------------------RLLNEEQ---- 172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------------------------------------AFARRLTTET---- 85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ARPYEYDKTNGKLFIHLREPLKVYSQNNRQFYYIKMSFNKYIKEDSAGLF 108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------------------------------------VLGENMANDILS-- 90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-----------------------------------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MvContig01109      ---------------------------------------LDDMEEWLRSN 8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---------------------------------------LEDMESWLRAN 89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---------------------------------------LDEYETWLRST 832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TDNYYTSDPL--------------TEFMLSRNTDLCGTIREKFQSWVYAN 90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---------------------------------------INEVSNWLTAN 1735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--------------------------------------HAERINQLISRH 86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LVNYYEDDVKNAKSLYATRLSPNKAKFMFPCFDNPRFEAVFKFKVYILSD 113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----------------------------------------EDFRIWVRSQ 91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-----------------------------------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MvContig01109      EATIP-EAAAGLSAIASARSS----------------------------- 10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QNMIP-NFNVGLNAINSARTS----------------------------- 91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QTNIP-QYNSALSAINSARSN----------------------------- 852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QLALGTAFSTGVSVINSAISN----------------------------- 92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QNTLGATYSTALRAIETTRSN----------------------------- 175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QAILTAGEQASISAIREHIAAS---------------------------- 88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HPGMQYTNSSLVIAEEMKRVSSKDYTIIEYIPSPQVALHQVGFHYSQFTN 118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SNDLDDSQGAANRALAIVLEN----------------------------- 93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-----------------------------------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MvContig01109      -----------QQWG--------------------------------TTK 10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-----------MQWG--------------------------------TDR 92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-----------IAWG--------------------------------TAN 859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-----------LEWG--------------------------------NAE 92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-----------LVWSQQRISEFTNYFESGYVEDVIEEITEAPPTAPPTAP 1795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-----------IAWGK-----------------------DNAAVVEDWLE 90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KSVKGKNNDTLVIWAPGDKLYCYDYIQRFGISMIDLMHQYEGTKRPITAG 123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-----------VNWIER--------------------------------H 94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-----------------------------------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MvContig01109      ADEILSAVRGSAAVM----------------------------------- 122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AQEILKAARGSAVTVLPTFMLLVPTLAMLVLK------------------ 95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AEMLLAAARDSATAVVTSAALLAITTLFALIM------------------ 89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ATDIYNFLLARSSSTTVTSSFILMITALVVKMFH---------------- 962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PTEAPAVTPAPDSANVAALSFITLIITLAVNLA----------------- 182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DNYGEPKPEEPSAAHSTTAGFIVLLSAFVAFFNIH--------------- 939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SINLVAVPTNLQGYEIGSWNLLTNGANRIANLVYITSIQQIEVMRFELAQ 128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QDYVYDWIDENDAPTLAASLILICITIFVTLFNN---------------- 97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--------------------------------------------------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pt-PT"/>
        </w:rPr>
      </w:pPr>
      <w:r>
        <w:rPr>
          <w:rFonts w:eastAsia="Courier New" w:cs="Courier New" w:ascii="Courier New" w:hAnsi="Courier New"/>
          <w:sz w:val="16"/>
          <w:szCs w:val="16"/>
          <w:lang w:val="pt-PT"/>
        </w:rPr>
        <w:t xml:space="preserve">                                                                                      </w:t>
      </w:r>
    </w:p>
    <w:p>
      <w:pPr>
        <w:pStyle w:val="Normal"/>
        <w:rPr/>
      </w:pPr>
      <w:r>
        <w:rPr>
          <w:b/>
          <w:lang w:val="pt-PT"/>
        </w:rPr>
        <w:t>C)</w:t>
      </w:r>
      <w:r>
        <w:rPr>
          <w:lang w:val="pt-PT"/>
        </w:rPr>
        <w:t xml:space="preserve"> Contig01244</w:t>
      </w:r>
    </w:p>
    <w:p>
      <w:pPr>
        <w:pStyle w:val="Normal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val="pt-PT"/>
        </w:rPr>
      </w:pPr>
      <w:r>
        <w:rPr>
          <w:rFonts w:cs="Courier New" w:ascii="Courier New" w:hAnsi="Courier New"/>
          <w:color w:val="000000"/>
          <w:sz w:val="20"/>
          <w:szCs w:val="20"/>
          <w:lang w:val="pt-PT"/>
        </w:rPr>
        <w:t>Contig01244        ----------FQNLKPSQFLSAQVTVIERGTQGNEQVVFNKQASGFYRVN 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val="pt-PT"/>
        </w:rPr>
      </w:pPr>
      <w:r>
        <w:rPr>
          <w:rFonts w:cs="Courier New" w:ascii="Courier New" w:hAnsi="Courier New"/>
          <w:color w:val="000000"/>
          <w:sz w:val="20"/>
          <w:szCs w:val="20"/>
          <w:lang w:val="pt-PT"/>
        </w:rPr>
        <w:t>BGIBMGA008059      ITWTRAGAPEFEDLKPSQFISQQVTSINRGTTGLEWVIFNKQEAGFYRVN 14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val="pt-PT"/>
        </w:rPr>
      </w:pPr>
      <w:r>
        <w:rPr>
          <w:rFonts w:cs="Courier New" w:ascii="Courier New" w:hAnsi="Courier New"/>
          <w:color w:val="000000"/>
          <w:sz w:val="20"/>
          <w:szCs w:val="20"/>
          <w:lang w:val="pt-PT"/>
        </w:rPr>
        <w:t>BGIBMGA008061      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val="pt-PT"/>
        </w:rPr>
      </w:pPr>
      <w:r>
        <w:rPr>
          <w:rFonts w:cs="Courier New" w:ascii="Courier New" w:hAnsi="Courier New"/>
          <w:color w:val="000000"/>
          <w:sz w:val="20"/>
          <w:szCs w:val="20"/>
          <w:lang w:val="pt-PT"/>
        </w:rPr>
        <w:t>BGIBMGA00806       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val="pt-PT"/>
        </w:rPr>
      </w:pPr>
      <w:r>
        <w:rPr>
          <w:rFonts w:cs="Courier New" w:ascii="Courier New" w:hAnsi="Courier New"/>
          <w:color w:val="000000"/>
          <w:sz w:val="20"/>
          <w:szCs w:val="20"/>
          <w:lang w:val="pt-PT"/>
        </w:rPr>
        <w:t>BGIBMGA008060      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val="pt-PT"/>
        </w:rPr>
      </w:pPr>
      <w:r>
        <w:rPr>
          <w:rFonts w:cs="Courier New" w:ascii="Courier New" w:hAnsi="Courier New"/>
          <w:color w:val="000000"/>
          <w:sz w:val="20"/>
          <w:szCs w:val="20"/>
          <w:lang w:val="pt-PT"/>
        </w:rPr>
        <w:t>BGIBMGA008063      ISYTIQNSKNCFNCYRPRFVIGSQPYTFIENLDGGWIILNSNGSGYYRVN 15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val="pt-PT"/>
        </w:rPr>
      </w:pPr>
      <w:r>
        <w:rPr>
          <w:rFonts w:cs="Courier New" w:ascii="Courier New" w:hAnsi="Courier New"/>
          <w:color w:val="000000"/>
          <w:sz w:val="20"/>
          <w:szCs w:val="20"/>
          <w:lang w:val="pt-PT"/>
        </w:rPr>
        <w:t>BGIBMGA008017      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val="pt-PT"/>
        </w:rPr>
      </w:pPr>
      <w:r>
        <w:rPr>
          <w:rFonts w:cs="Courier New" w:ascii="Courier New" w:hAnsi="Courier New"/>
          <w:color w:val="000000"/>
          <w:sz w:val="20"/>
          <w:szCs w:val="20"/>
          <w:lang w:val="pt-PT"/>
        </w:rPr>
        <w:t>BGIBMGA008018      -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  <w:lang w:val="pt-PT"/>
        </w:rPr>
      </w:pPr>
      <w:r>
        <w:rPr>
          <w:rFonts w:cs="Courier New" w:ascii="Courier New" w:hAnsi="Courier New"/>
          <w:color w:val="000000"/>
          <w:sz w:val="16"/>
          <w:szCs w:val="16"/>
          <w:lang w:val="pt-PT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rPr/>
      </w:pPr>
      <w:r>
        <w:rPr>
          <w:b/>
          <w:lang w:val="pt-PT"/>
        </w:rPr>
        <w:t>D)</w:t>
      </w:r>
      <w:r>
        <w:rPr>
          <w:lang w:val="pt-PT"/>
        </w:rPr>
        <w:t xml:space="preserve"> Contig01676_AminoAcidTranslation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MvContig01676      --------------------------MNTGAITFQQERFLLS-GATPPDT 2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PNVDVGEILDSWVQNPGSPVINVEFNTNNGVITLTQERFLLT-GSR--DQ 49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SNFNFEEYYRIWVNEPGYPLLTVTVDHGDGTITLSQERFFLSASATPTDH 492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TTFDVEEFMKYWVDEPGFPLLDVAVNTETGVISLKQERFFISTSATQTNQ 555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G-ISITDVMKTWITQAGHPLLHVHVNYTDDTVTLTQKRFYIN-SSHSSNE 52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PDFSFVDYYKSWTEQSGHPVLNVQVNHQTGDMTIYQRRFNINTGYSNVNT 51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IPYSISNVMNRWVNQGGFPVLNVRKSAPNANSVFISQERYLTDRSLTSTD 529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MIDDIESFLEPWIENNGYPMIHVGLRQ-DGSVFIMQERFSFT---PQAHV 57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---TMHNGTWIAVIVGNWPWPSAELSPRLGDTGMLQIVLHPN----AMIR 25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ADQTYIEFKEKIRRKYNYTLSLRFITRLERSDKQRGFFLTGNQRHRCAVS 30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MvContig01676      LWHIPITWTHSGNPNFQSTRPSFILSTRQHTISNT----PGHFWVMLNIA 69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LWRIPITWTDATTRNFSNTRPSLIMNTRTVNIQGN----AGQHWVMLNIA 53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IYPIPITYSSKSNNNFDNVRPVHIMTTKTDAFNVG----VKGEWVIFNNL 53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IWPIPLTYTTGSNPNWNSLRPLHIMTAQNDEIRIT----PGNQWVIFNVQ 60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TYSIPITYTTGQSPDFENTKPVFVMTGKTHEFQITNI-SKTHTWVIFNIQ 57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NYIVPITFATARNPNFANTKPTHVLTKAVTVINRG---SVGDEWVIFNKQ 55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RWHVPVNWVLSSNIDFSDTKPQGWIPPSFPATSIDIPGLANAEWFIFNKQ 579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NYEIPITYTTKASPNFNNIRPILMMDATTN-LNVR---LTGDEWVLFNIQ 61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RYDIGNETKPLQTSRWTENTTHLVWMNDTEMVIPDLG---KHKWIRYNVG 30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RFWLTHARSTFPCFDEPNLRASFKLTIVRDRFHVS-----LTNMPIVATE 34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MvContig01676      QSGLYRVNYDDHNWEMIAAYLRNDNTRNNVHKL----------------- 102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QSGLYRVNYDDSTWQRIAAFLRTN--REAVHKLNRAQIVNDVLFFIRAGK 58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QHGHYRVTYDDTTWNLIADALLNE--RESIHHLNRAEIVDDIFALMRSGR 58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QKGIYRVNYNQENWERLANALSED--HTNIHHLNRAQIVDDVFALMRSEK 649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ETGFYRVTYDEHTWEHIGGALKGS-SREKIHHLNRAKIVNDLFDLYYADE 62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QTGFYRVNYDDYTWNLIVIALRGP-QRTQIHEYNRAQIVNDVFQFARSGL 60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QTGYYRVNYDPENWAALARVLQTN--HAVIHLLNRAQILDDSFNMARNGR 62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GQSYYRVNYDDDIWDRILEALEDPEDRKVIHPLNRAKLVDDALNLARSGK 66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ARGLYRVAPQDRAGEEASDAARVY---DGASAAERALILDDAFVLSRAGR 35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EAGFYLGHRLLQDEFATSPPMPPHMVAVAVCRLQRASAPTPEANTTDATE 39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</w:r>
    </w:p>
    <w:p>
      <w:pPr>
        <w:pStyle w:val="Normal"/>
        <w:rPr/>
      </w:pPr>
      <w:r>
        <w:rPr>
          <w:b/>
          <w:lang w:val="pt-PT"/>
        </w:rPr>
        <w:t>E)</w:t>
      </w:r>
      <w:r>
        <w:rPr>
          <w:lang w:val="pt-PT"/>
        </w:rPr>
        <w:t xml:space="preserve"> Contig02305_AminoAcidTranslation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MvContig02305      ------------------------------------------------AF 2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IHLLNRAQILDDSFNMARNGRLNYNLPFEISRYLINEKDYIPWAAINPAF 65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IHHLNRAEIVDDIFALMRSGRMTYSFGFKILRFLRSESNYHVWDAAITGY 615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IHHLNRAQIVDDVFALMRSEKLSFDLGFRVLDFLKKDTSYYVWYPAVTGF 67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VHKLNRAQIVNDVLFFIRAGKITTSRAFDVLSFLENERDYYVWAGAITQL 61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IHQLNRAQIVDDIFQLARANVMKYNRAFNILSFLQFEDEYAPWLAAISGF 152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IHHLNRAKIVNDLFDLYYADEVSFSLLIETLEFLKEETENAVWFAAIKGL 655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IHPLNRAKLVDDALNLARSGKLDYEIAFKVVLSMEHETEYAVWKAFVRNM 69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ASAAERALILDDAFVLSRAGRLPASRAIVVAARIRGEQHWAPWRVVLSHM 379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SPPMPPHMVAVAVCRLQRAS--APTPEANTTDATEAETDGDTSTAPEISL 413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MvContig02305      NYID-IVLSSTEV-----YDLWQRYVLELTAPQYERLGFAQQA--TDEFV 4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NYLD-IVLTGSSV-----YNLFREYLLTLTAPLYDEIGWEATA--NEEHV 69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TWLRNRLRHLPD------QATFDAYILELMETVINTYGFDAAA--NEPPT 65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GWLRNRFLHMPDV-----LAEFNTILYTFLEAVIADLGYDVVD--GEPLT 72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EWIRRRLEHLPQA-----HEAFTAYTLDLLRNVINHLGYNERA--TDSTS 65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NFLIRRLAHDSTN-----AALLQKLILELSPAVVAKLGYLEPE--NGSYM 156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NKLWNSYLGDSAL-----EDIER-LALKFIDNAITTIGYEVRA--TDDFS 69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DFLRKRLIAHVTEDDDLDPDIYMRMVRRTVGALEDEIGFNPDTSLTEPAM 74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SWWRELLREGAAAP----------ALARLLATLHPPIALRHQR-DADSDD 41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YTDHPSILQESGP------------LLEWLQKTIQQFSYELNTSYPLPKF 45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</w:t>
      </w:r>
      <w:r>
        <w:rPr>
          <w:rFonts w:cs="Courier New" w:ascii="Courier New" w:hAnsi="Courier New"/>
          <w:sz w:val="20"/>
          <w:szCs w:val="20"/>
          <w:lang w:val="pt-PT"/>
        </w:rPr>
        <w:t xml:space="preserve">.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MvContig02305      DAYFRTIILNFNCRYGNEDCVNTAENLLQSYR-TTGQLPHPDIQTTVFCS 9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MAYHRNIILDINCRLGNQRCVTRAQELLEQFRNNPTQRLNPDLQNTVYCS 74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TSMARQTVLQFACNLGHTKCIQESYDKFREMR--SGKWVSPQIRRNVYMT 705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RTLNRFFVLSFACNIGHDGCISNAIQKFNALRT-SGTSVNPNLRRHVFCS 77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TILNRMQILNLACNLGHSGCISDSLQKWRQFRNNPTNLVPVNSRRYVYCV 70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TDLQRMYVMEFLCNVGHEECNNFGTQAFRRWST--GTFIPANMRPWVYCA 161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TLTNRLQLLEFACKIGHQGCIENTVSAFKRFKD-TGVSVSPSLRPVTYCS 74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VSLTRGLVMDHACRANYEPCIAAAIDLFYNPNN-------NEEVPAVYCT 789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HLWLRGALLASGVEWGNQGITNEAVQLFDLWME-KNHTIPEIYQEAAFTA 46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DVVVVDSANHYSEGWGLITLAPATLSDTKTIAR---------LLAQQWFG 492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MvContig02305      GLRGGS----SDHFEFLWSRYLLTSDSSEQSILLNALGCTSNDVSRTF-- 13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GLRGGD----RDNFNFLWEQYLASSDSSEQNILLNALGCYMNQVIDANSP 79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GMREGD----SSDFEYLLNRFRQSNFANDQLEMLRGLGASKDSQLLTRYL 75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GLLEGG----YNEWRFLYERRKNSNNQGDEVAMLRSLGCTTNPQARQEYL 81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GVRQGN----SSDYNFLFERYNASQNTADMVVMLRALACTRDTNSLQHYM 752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GLRHGT----AEDFNFFWNRYLQEDLSSEKVVMLNVAGCTTDQASLNRFL 165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GLRFGD----ASDYEFLWERMSTTNVANEARVISGVLGCSTDEGSLEKFL 792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MVREGD----EDVIEALKARLEVEANHYERVVILESLACSDDQNFIRNYL 835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GVRTHGRVAWRACWRALVDSYSAPRPTYSHRALLAALASPEDDWLFYRFA 51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GLVSPR------WWASQWLMEALTSLIAEKAPPFKNSALKQEEALLLDHV 536</w:t>
      </w:r>
    </w:p>
    <w:p>
      <w:pPr>
        <w:pStyle w:val="Normal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pt-PT"/>
        </w:rPr>
      </w:pPr>
      <w:r>
        <w:rPr>
          <w:b/>
          <w:lang w:val="pt-PT"/>
        </w:rPr>
        <w:t>F)</w:t>
      </w:r>
      <w:r>
        <w:rPr>
          <w:lang w:val="pt-PT"/>
        </w:rPr>
        <w:t xml:space="preserve"> Assembly of contig00522, contig00524, and contig 02783</w:t>
      </w:r>
    </w:p>
    <w:p>
      <w:pPr>
        <w:pStyle w:val="Normal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00522_00524_027831 --------------------------------------YVERD--GESFM 1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NFLIRRLAHDSTNAALLQ-----KLILELSPAVVAKLGYLEPE--NGSYM 156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TWLRNRLRHLPD-QATFD-----AYILELMETVINTYGFDAAA--NEPPT 65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GWLRNRFLHMPDVLAEFN-----TILYTFLEAVIADLGYDVVD--GEPLT 72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EWIRRRLEHLPQAHEAFT-----AYTLDLLRNVINHLGYNERA--TDSTS 65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NKLWN-SYLGDSALEDIE-----RLALKFIDNAITTIGYEVRA--TDDFS 69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N-YLDIVLTGSSVYNLFR-----EYLLTLTAPLYDEIGWEATA--NEEHV 69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DFLRKRLIAHVTEDDDLDPDIYMRMVRRTVGALEDEIGFNPDTSLTEPAM 74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SWWRELLREGAAAPALAR----------LLATLHPPIALRHQR-DADSDD 41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-----------------------GPLLEWLQKTIQQFSYELNTSYPLPKF 451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00522_00524_027831 DGIGRMYVMNFLCDIGDEQCTVTGKTYFDNWKD--GAFIPANMRPWVYCV 5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TDLQRMYVMEFLCNVGHEECNNFGTQAFRRWST--GTFIPANMRPWVYCA 161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TSMARQTVLQFACNLGHTKCIQESYDKFREMR--SGKWVSPQIRRNVYMT 705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RTLNRFFVLSFACNIGHDGCISNAIQKFNALRT-SGTSVNPNLRRHVFCS 77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TILNRMQILNLACNLGHSGCISDSLQKWRQFRNNPTNLVPVNSRRYVYCV 70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TLTNRLQLLEFACKIGHQGCIENTVSAFKRFKD-TGVSVSPSLRPVTYCS 74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MAYHRNIILDINCRLGNQRCVTRAQELLEQFRNNPTQRLNPDLQNTVYCS 74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VSLTRGLVMDHACRANYEPCIAAAIDLFYNPNN-------NEEVPAVYCT 789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HLWLRGALLASGVEWGNQGITNEAVQLFDLWME-KNHTIPEIYQEAAFTA 46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DVVVVDSANHYSEGWGLITLAPATLSDTKTIAR---------LLAQQWFG 492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00522_00524_027831 GLREGN----ATDFDFFWNQYLAVDLASEQVVMLQAAGCTSDVESLEKFL 10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GLRHGT----AEDFNFFWNRYLQEDLSSEKVVMLNVAGCTTDQASLNRFL 165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GMREGD----SSDFEYLLNRFRQSNFANDQLEMLRGLGASKDSQLLTRYL 75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GLLEGG----YNEWRFLYERRKNSNNQGDEVAMLRSLGCTTNPQARQEYL 81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GVRQGN----SSDYNFLFERYNASQNTADMVVMLRALACTRDTNSLQHYM 752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GLRFGD----ASDYEFLWERMSTTNVANEARVISGVLGCSTDEGSLEKFL 792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GLRGGD----RDNFNFLWEQYLASSDSSEQNILLNALGC---------YM 785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MVREGD----EDVIEALKARLEVEANHYERVVILESLACSDDQNFIRNYL 835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GVRTHGRVAWRACWRALVDSYSAPRPTYSHRALLAALASPEDDWLFYRFA 51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GLVSPR------WWASQWLMEALTSLIAEKAPPFKNSALKQEEALLLDHV 53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00522_00524_027831 DAIVADEDLVRPQDFTTALASAVRRNEYNTLRVFDWLKRSLPQATATLGG 15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DAIVSGNDDIRPQDYNAALTSAITSNEINTLRAFQWLRNNVDQATRTLGS 170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QLTLT--REVRSHDKATSFNYALLGNQENANTVLQFVKNNIAAIRTAYIE 799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SMILS--DDVKAQDRVNALTFFYMGDRSNANVALQYLKENFEEIRQG--- 86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FQSMHN-DRIRIHDRTNAFSYALQGNRENLPIVLNFLYQNFAAIRTSYGG 80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FSVKEENSPIRTQDLTVPLTGVLS-NHSHIYIVMDSLKQNYSAWSSIKCS 84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NQVIDANSPVREQDRHTILVSVINSSPENMDAALEFVIENFHRIQPRVQG 835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EETIAAGNEYGVEERVRIFRAVAESSYENARVALSFISMRTNEIRDNYGG 885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FTVLST-EAQRGRDWTEWITALYTSTCR---------------------- 54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LPALR--------------------------------------------- 541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00522_00524_027831 VGTLLS-------------------------------------------- 16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VSTILN-------------------------------------------- 171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DAPPTPVHTALS-------------------------------------- 81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VVLPAWFDNVIS-------------------------------------- 87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EARLVTAVNAISGF-----------LTDFAIIRENTWGYQIYNGQNVQVF 84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NYHICMVSKLNILNGVNQFIVFAFLKRGRGVVQDDLVGFAGANFDRVGCK 89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LTGTTNILN----------------------------------------- 84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PKKLEEILFVLG-------------------------------------- 89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-----------------------------------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00522_00524_027831 ----------YIAARLLNESD----------------------------- 17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----------TIIGRLLNEEQ----------------------------- 172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----------NLAAYLDESG------------------------------ 82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----------NLASYLNEEG------------------------------ 88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GLDTSGSLVVTLAEGLLDEGGCMITDNYYTSD-----PLTEFMLSRNTDL 885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HQCFRARQERTTPKRFHRENRTDKIHDLQETLRRRTIPKFKFKFKYFRMF 94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----------AFARRLTTETH----------------------------- 855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---------ENMANDILSED------------------------------ 90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-----------------------------------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00522_00524_027831 ----IQEFESWLNENQAALGAAYNTGINGANSARNN-LQWSEQRLPEFVK 21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----INEVSNWLTANQNTLGATYSTALRAIETTRSN-LVWSQQRISEFTN 1769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----LDEYETWLRSTQTNIP-QYNSALSAINSARSN-IAWGTANAEMLL- 86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----LEDMESWLRANQNMIP-NFNVGLNAINSARTS-MQWGTDRAQEIL- 92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CGTIREKFQSWVYANQLALGTAFSTGVSVINSAISN-LEWGNAEATDIYN 934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FALLLFVLFSYSNANFIVEEECLNYTVYPIQYELTI-IPYIYKDNSYYHG 99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----AERINQLISRHQAILTAGEQASISAIREHIAASIAWGKDNAAVVED 90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-------FRIWVRSQSNDLDDSQGAANRALAIVLEN-VNWIERHQDYVYD 95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-----------------------------------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00522_00524_027831 YFETGYLEDNIDEPTTPAPIDQETDATLEPEDNFTTETPTTLPDSANLAT 26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YFESGYVEDVIEEITEAPPTAPPTAPPTEAP------AVTPAPDSANVAA 181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---------------------------------------AAARDSATAVV 875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---------------------------------------KAARGSAVTVL 937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--------------------------------------FLLARSSSTTVT 946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DITITVIANANVREIELDAKDLDIQSGSIKVLDGSTDLVNGARPYEYDKT 104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WLEDNYGE------------------------------PKPEEPSAAHST 92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---------------------------------------WIDENDAPTLA 96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-----------------------------------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00522_00524_027831 LSVLTLMITLAINLVN---------------------------------- 282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59      LSFITLIITLAVNLA----------------------------------- 182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1      TSAALLAITTLFALIM---------------------------------- 89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2      PTFMLLVPTLAMLVLK---------------------------------- 95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0      SSFILMITALVVKMFH---------------------------------- 962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63      NGKLFIHLREPLKVYSQNNRQFYYIKMSFNKYIKEDSAGLFLVNYYEDDV 109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7      TAGFIVLLSAFVAFFNIH-------------------------------- 939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8018      ASLILICITIFVTLFNN--------------------------------- 978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2      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BGIBMGA001641      -----------------------------------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lang w:val="pt-PT"/>
        </w:rPr>
      </w:pPr>
      <w:r>
        <w:rPr>
          <w:rFonts w:eastAsia="Courier New" w:cs="Courier New" w:ascii="Courier New" w:hAnsi="Courier New"/>
          <w:sz w:val="20"/>
          <w:szCs w:val="20"/>
          <w:lang w:val="pt-PT"/>
        </w:rPr>
        <w:t xml:space="preserve">                                                                                      </w:t>
      </w:r>
    </w:p>
    <w:p>
      <w:pPr>
        <w:pStyle w:val="Normal"/>
        <w:spacing w:lineRule="auto" w:line="480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9:06:00Z</dcterms:created>
  <dc:creator>Brad</dc:creator>
  <dc:description/>
  <cp:keywords/>
  <dc:language>en-US</dc:language>
  <cp:lastModifiedBy>Venu Margam</cp:lastModifiedBy>
  <dcterms:modified xsi:type="dcterms:W3CDTF">2011-02-14T19:10:00Z</dcterms:modified>
  <cp:revision>3</cp:revision>
  <dc:subject/>
  <dc:title>Supplemental Data S4: Exact test to determine the adherence of Maruca vitrata single nucleotide polymorphism (SNP) markers to Hardy-Weinberg Equilibrium (HWE) proportions within natural populations collected from Africa</dc:title>
</cp:coreProperties>
</file>